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8EC2" w14:textId="1DBBA7EA" w:rsidR="007241AF" w:rsidRDefault="000F30B7">
      <w:pPr>
        <w:rPr>
          <w:lang w:val="en-GB"/>
        </w:rPr>
      </w:pPr>
      <w:r w:rsidRPr="000F30B7">
        <w:rPr>
          <w:lang w:val="en-GB"/>
        </w:rPr>
        <w:t>Supplementary Table S1</w:t>
      </w:r>
      <w:r w:rsidR="007241AF">
        <w:rPr>
          <w:lang w:val="en-GB"/>
        </w:rPr>
        <w:br/>
      </w:r>
      <w:r w:rsidR="007241AF" w:rsidRPr="00B17046">
        <w:rPr>
          <w:bCs/>
          <w:iCs/>
          <w:lang w:val="en-GB"/>
        </w:rPr>
        <w:t>D</w:t>
      </w:r>
      <w:r w:rsidR="007241AF">
        <w:rPr>
          <w:bCs/>
          <w:iCs/>
          <w:lang w:val="en-GB"/>
        </w:rPr>
        <w:t>ual energy computed tomography</w:t>
      </w:r>
      <w:r w:rsidR="007241AF" w:rsidRPr="00B17046">
        <w:rPr>
          <w:bCs/>
          <w:iCs/>
          <w:lang w:val="en-GB"/>
        </w:rPr>
        <w:t xml:space="preserve"> </w:t>
      </w:r>
      <w:r w:rsidR="007241AF" w:rsidRPr="00B17046">
        <w:rPr>
          <w:bCs/>
          <w:lang w:val="en-GB"/>
        </w:rPr>
        <w:t>scan parameter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82"/>
        <w:gridCol w:w="4668"/>
      </w:tblGrid>
      <w:tr w:rsidR="00DE5DE4" w14:paraId="5911B479" w14:textId="77777777" w:rsidTr="00AE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BF16D27" w14:textId="77777777" w:rsidR="00DE5DE4" w:rsidRDefault="00D10AB2">
            <w:pPr>
              <w:rPr>
                <w:lang w:val="en-GB"/>
              </w:rPr>
            </w:pPr>
            <w:r>
              <w:rPr>
                <w:bCs/>
                <w:lang w:val="en-GB"/>
              </w:rPr>
              <w:t>Scan parameters</w:t>
            </w:r>
          </w:p>
        </w:tc>
        <w:tc>
          <w:tcPr>
            <w:tcW w:w="4668" w:type="dxa"/>
          </w:tcPr>
          <w:p w14:paraId="37F5502E" w14:textId="77777777" w:rsidR="00DE5DE4" w:rsidRDefault="00DE5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E5DE4" w14:paraId="5B5E65CA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174575E7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Scan type</w:t>
            </w:r>
          </w:p>
        </w:tc>
        <w:tc>
          <w:tcPr>
            <w:tcW w:w="4668" w:type="dxa"/>
          </w:tcPr>
          <w:p w14:paraId="5EC8E0A1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iral</w:t>
            </w:r>
          </w:p>
        </w:tc>
      </w:tr>
      <w:tr w:rsidR="00DE5DE4" w14:paraId="316E8E44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4F73E666" w14:textId="26132658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Collimation</w:t>
            </w:r>
            <w:r w:rsidR="000F2573">
              <w:rPr>
                <w:b w:val="0"/>
                <w:lang w:val="en-GB"/>
              </w:rPr>
              <w:t xml:space="preserve">, </w:t>
            </w:r>
            <w:r>
              <w:rPr>
                <w:b w:val="0"/>
                <w:lang w:val="en-GB"/>
              </w:rPr>
              <w:t>mm</w:t>
            </w:r>
          </w:p>
        </w:tc>
        <w:tc>
          <w:tcPr>
            <w:tcW w:w="4668" w:type="dxa"/>
          </w:tcPr>
          <w:p w14:paraId="2C5AC61A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</w:t>
            </w:r>
          </w:p>
        </w:tc>
      </w:tr>
      <w:tr w:rsidR="00DE5DE4" w14:paraId="2E78F228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95490BB" w14:textId="31CEE03A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Slice thickness</w:t>
            </w:r>
            <w:r w:rsidR="000F2573">
              <w:rPr>
                <w:b w:val="0"/>
                <w:lang w:val="en-GB"/>
              </w:rPr>
              <w:t xml:space="preserve">, </w:t>
            </w:r>
            <w:r>
              <w:rPr>
                <w:b w:val="0"/>
                <w:lang w:val="en-GB"/>
              </w:rPr>
              <w:t>mm</w:t>
            </w:r>
          </w:p>
        </w:tc>
        <w:tc>
          <w:tcPr>
            <w:tcW w:w="4668" w:type="dxa"/>
          </w:tcPr>
          <w:p w14:paraId="3C414175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5</w:t>
            </w:r>
          </w:p>
        </w:tc>
      </w:tr>
      <w:tr w:rsidR="00DE5DE4" w14:paraId="1717D4B6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0EEBB66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Pitch</w:t>
            </w:r>
          </w:p>
        </w:tc>
        <w:tc>
          <w:tcPr>
            <w:tcW w:w="4668" w:type="dxa"/>
          </w:tcPr>
          <w:p w14:paraId="11983437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</w:t>
            </w:r>
          </w:p>
        </w:tc>
      </w:tr>
      <w:tr w:rsidR="00DE5DE4" w14:paraId="32DBACDC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0847FC79" w14:textId="77777777" w:rsidR="00DE5DE4" w:rsidRDefault="00D10AB2">
            <w:pPr>
              <w:rPr>
                <w:lang w:val="en-GB"/>
              </w:rPr>
            </w:pPr>
            <w:proofErr w:type="spellStart"/>
            <w:r>
              <w:rPr>
                <w:b w:val="0"/>
                <w:lang w:val="en-GB"/>
              </w:rPr>
              <w:t>kVp</w:t>
            </w:r>
            <w:proofErr w:type="spellEnd"/>
          </w:p>
        </w:tc>
        <w:tc>
          <w:tcPr>
            <w:tcW w:w="4668" w:type="dxa"/>
          </w:tcPr>
          <w:p w14:paraId="4CAD63D4" w14:textId="77777777" w:rsidR="00DE5DE4" w:rsidRDefault="00DE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DE5DE4" w14:paraId="1D8F6F21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0833C87" w14:textId="538851EE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 xml:space="preserve">   </w:t>
            </w:r>
            <w:r w:rsidR="000B01DA">
              <w:rPr>
                <w:b w:val="0"/>
                <w:lang w:val="en-GB"/>
              </w:rPr>
              <w:t xml:space="preserve">Tube </w:t>
            </w:r>
            <w:r>
              <w:rPr>
                <w:b w:val="0"/>
                <w:lang w:val="en-GB"/>
              </w:rPr>
              <w:t>A</w:t>
            </w:r>
          </w:p>
        </w:tc>
        <w:tc>
          <w:tcPr>
            <w:tcW w:w="4668" w:type="dxa"/>
          </w:tcPr>
          <w:p w14:paraId="35B5E142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0</w:t>
            </w:r>
          </w:p>
        </w:tc>
      </w:tr>
      <w:tr w:rsidR="00DE5DE4" w14:paraId="05B00A0E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22A709C6" w14:textId="36BA399B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 xml:space="preserve">   </w:t>
            </w:r>
            <w:r w:rsidR="000B01DA">
              <w:rPr>
                <w:b w:val="0"/>
                <w:lang w:val="en-GB"/>
              </w:rPr>
              <w:t xml:space="preserve">Tube </w:t>
            </w:r>
            <w:r>
              <w:rPr>
                <w:b w:val="0"/>
                <w:lang w:val="en-GB"/>
              </w:rPr>
              <w:t>B</w:t>
            </w:r>
          </w:p>
        </w:tc>
        <w:tc>
          <w:tcPr>
            <w:tcW w:w="4668" w:type="dxa"/>
          </w:tcPr>
          <w:p w14:paraId="7D2EC106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0</w:t>
            </w:r>
          </w:p>
        </w:tc>
      </w:tr>
      <w:tr w:rsidR="00DE5DE4" w14:paraId="7C8FBE8F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4D7E6CC3" w14:textId="77777777" w:rsidR="00DE5DE4" w:rsidRDefault="00D10AB2">
            <w:pPr>
              <w:rPr>
                <w:lang w:val="en-GB"/>
              </w:rPr>
            </w:pPr>
            <w:proofErr w:type="spellStart"/>
            <w:r>
              <w:rPr>
                <w:b w:val="0"/>
                <w:lang w:val="en-GB"/>
              </w:rPr>
              <w:t>mAs</w:t>
            </w:r>
            <w:proofErr w:type="spellEnd"/>
          </w:p>
        </w:tc>
        <w:tc>
          <w:tcPr>
            <w:tcW w:w="4668" w:type="dxa"/>
          </w:tcPr>
          <w:p w14:paraId="061F5F18" w14:textId="77777777" w:rsidR="00DE5DE4" w:rsidRDefault="00DE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DE5DE4" w14:paraId="60E3CA90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18E5F8C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 xml:space="preserve">   Tube A (variable dose modulation)</w:t>
            </w:r>
          </w:p>
        </w:tc>
        <w:tc>
          <w:tcPr>
            <w:tcW w:w="4668" w:type="dxa"/>
          </w:tcPr>
          <w:p w14:paraId="3DF45168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GB"/>
              </w:rPr>
            </w:pPr>
            <w:r>
              <w:rPr>
                <w:bCs/>
                <w:lang w:val="en-GB"/>
              </w:rPr>
              <w:t>Mean (SD): 111.4 (10.3); Range: 94 - 139</w:t>
            </w:r>
          </w:p>
        </w:tc>
      </w:tr>
      <w:tr w:rsidR="00DE5DE4" w14:paraId="6F3241D6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1DDED09A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 xml:space="preserve">   Tube B (variable dose modulation)</w:t>
            </w:r>
          </w:p>
        </w:tc>
        <w:tc>
          <w:tcPr>
            <w:tcW w:w="4668" w:type="dxa"/>
          </w:tcPr>
          <w:p w14:paraId="07F57911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GB"/>
              </w:rPr>
            </w:pPr>
            <w:r>
              <w:rPr>
                <w:bCs/>
                <w:lang w:val="en-GB"/>
              </w:rPr>
              <w:t>Mean (SD): 75.1 (6.6); Range: 66 - 95</w:t>
            </w:r>
          </w:p>
        </w:tc>
      </w:tr>
      <w:tr w:rsidR="00DE5DE4" w14:paraId="396C9E5E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614A593" w14:textId="1ACB6423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CTDI</w:t>
            </w:r>
            <w:r w:rsidR="000F2573">
              <w:rPr>
                <w:b w:val="0"/>
                <w:lang w:val="en-GB"/>
              </w:rPr>
              <w:t xml:space="preserve">, </w:t>
            </w:r>
            <w:proofErr w:type="spellStart"/>
            <w:r>
              <w:rPr>
                <w:b w:val="0"/>
                <w:lang w:val="en-GB"/>
              </w:rPr>
              <w:t>mGy</w:t>
            </w:r>
            <w:proofErr w:type="spellEnd"/>
          </w:p>
        </w:tc>
        <w:tc>
          <w:tcPr>
            <w:tcW w:w="4668" w:type="dxa"/>
          </w:tcPr>
          <w:p w14:paraId="1120FBE8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ariable</w:t>
            </w:r>
          </w:p>
        </w:tc>
      </w:tr>
      <w:tr w:rsidR="00DE5DE4" w14:paraId="7016F6AD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170440A3" w14:textId="77777777" w:rsidR="00DE5DE4" w:rsidRDefault="00D10AB2">
            <w:pPr>
              <w:rPr>
                <w:lang w:val="en-GB"/>
              </w:rPr>
            </w:pPr>
            <w:r>
              <w:rPr>
                <w:bCs/>
                <w:lang w:val="en-GB"/>
              </w:rPr>
              <w:t>Reconstruction</w:t>
            </w:r>
          </w:p>
        </w:tc>
        <w:tc>
          <w:tcPr>
            <w:tcW w:w="4668" w:type="dxa"/>
          </w:tcPr>
          <w:p w14:paraId="19306171" w14:textId="77777777" w:rsidR="00DE5DE4" w:rsidRDefault="00DE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DE5DE4" w14:paraId="70A5BFC2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C0247C1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Kernel</w:t>
            </w:r>
          </w:p>
        </w:tc>
        <w:tc>
          <w:tcPr>
            <w:tcW w:w="4668" w:type="dxa"/>
          </w:tcPr>
          <w:p w14:paraId="3E878929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Qr40d\2</w:t>
            </w:r>
          </w:p>
        </w:tc>
      </w:tr>
      <w:tr w:rsidR="00DE5DE4" w14:paraId="7F7F3364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21BA7BD3" w14:textId="6636B44B" w:rsidR="00DE5DE4" w:rsidRDefault="00D10AB2">
            <w:pPr>
              <w:rPr>
                <w:lang w:val="en-GB"/>
              </w:rPr>
            </w:pPr>
            <w:r>
              <w:rPr>
                <w:bCs/>
                <w:lang w:val="en-GB"/>
              </w:rPr>
              <w:t xml:space="preserve">Dual </w:t>
            </w:r>
            <w:r w:rsidR="003E1AB8">
              <w:rPr>
                <w:bCs/>
                <w:lang w:val="en-GB"/>
              </w:rPr>
              <w:t>energy gout settings</w:t>
            </w:r>
          </w:p>
        </w:tc>
        <w:tc>
          <w:tcPr>
            <w:tcW w:w="4668" w:type="dxa"/>
          </w:tcPr>
          <w:p w14:paraId="0A2D1B5B" w14:textId="77777777" w:rsidR="00DE5DE4" w:rsidRDefault="00DE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DE5DE4" w14:paraId="670FD4A8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4DE39284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Soft tissue (80 kV)</w:t>
            </w:r>
          </w:p>
        </w:tc>
        <w:tc>
          <w:tcPr>
            <w:tcW w:w="4668" w:type="dxa"/>
          </w:tcPr>
          <w:p w14:paraId="2E78B04A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</w:t>
            </w:r>
          </w:p>
        </w:tc>
      </w:tr>
      <w:tr w:rsidR="00DE5DE4" w14:paraId="1289B692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655E1FB3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Soft tissue (150 kV)</w:t>
            </w:r>
          </w:p>
        </w:tc>
        <w:tc>
          <w:tcPr>
            <w:tcW w:w="4668" w:type="dxa"/>
          </w:tcPr>
          <w:p w14:paraId="66F2FABB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</w:t>
            </w:r>
          </w:p>
        </w:tc>
      </w:tr>
      <w:tr w:rsidR="00DE5DE4" w14:paraId="67067171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482DC253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Resolution</w:t>
            </w:r>
          </w:p>
        </w:tc>
        <w:tc>
          <w:tcPr>
            <w:tcW w:w="4668" w:type="dxa"/>
          </w:tcPr>
          <w:p w14:paraId="1E84C857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 w:rsidR="00DE5DE4" w14:paraId="44C44E9E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D3AF2F5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 xml:space="preserve">Dual energy ratio </w:t>
            </w:r>
          </w:p>
        </w:tc>
        <w:tc>
          <w:tcPr>
            <w:tcW w:w="4668" w:type="dxa"/>
          </w:tcPr>
          <w:p w14:paraId="5987AB52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4</w:t>
            </w:r>
          </w:p>
        </w:tc>
      </w:tr>
      <w:tr w:rsidR="00DE5DE4" w14:paraId="08757131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A08D778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Min. HU</w:t>
            </w:r>
          </w:p>
        </w:tc>
        <w:tc>
          <w:tcPr>
            <w:tcW w:w="4668" w:type="dxa"/>
          </w:tcPr>
          <w:p w14:paraId="003EE8CB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0</w:t>
            </w:r>
          </w:p>
        </w:tc>
      </w:tr>
      <w:tr w:rsidR="00DE5DE4" w14:paraId="31E4FDE1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1C84162F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Max. HU</w:t>
            </w:r>
          </w:p>
        </w:tc>
        <w:tc>
          <w:tcPr>
            <w:tcW w:w="4668" w:type="dxa"/>
          </w:tcPr>
          <w:p w14:paraId="1253BF77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0</w:t>
            </w:r>
          </w:p>
        </w:tc>
      </w:tr>
      <w:tr w:rsidR="00DE5DE4" w14:paraId="49C43745" w14:textId="77777777" w:rsidTr="00AE5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38EC6111" w14:textId="77777777" w:rsidR="00DE5DE4" w:rsidRDefault="00D10AB2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Range</w:t>
            </w:r>
          </w:p>
        </w:tc>
        <w:tc>
          <w:tcPr>
            <w:tcW w:w="4668" w:type="dxa"/>
          </w:tcPr>
          <w:p w14:paraId="5F548D79" w14:textId="77777777" w:rsidR="00DE5DE4" w:rsidRDefault="00D1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ir distance 5, bone distance 10</w:t>
            </w:r>
          </w:p>
        </w:tc>
      </w:tr>
    </w:tbl>
    <w:p w14:paraId="04FE6401" w14:textId="0C11162F" w:rsidR="002A33E4" w:rsidRDefault="00A93226">
      <w:pPr>
        <w:rPr>
          <w:bCs/>
        </w:rPr>
      </w:pPr>
      <w:proofErr w:type="spellStart"/>
      <w:r w:rsidRPr="00E75F3B">
        <w:rPr>
          <w:bCs/>
        </w:rPr>
        <w:t>kVp</w:t>
      </w:r>
      <w:proofErr w:type="spellEnd"/>
      <w:r w:rsidR="001F5F83">
        <w:rPr>
          <w:bCs/>
        </w:rPr>
        <w:t>:</w:t>
      </w:r>
      <w:r w:rsidRPr="00E75F3B">
        <w:rPr>
          <w:bCs/>
        </w:rPr>
        <w:t xml:space="preserve"> kilovoltage peak</w:t>
      </w:r>
      <w:r w:rsidR="00DE47C8">
        <w:rPr>
          <w:bCs/>
        </w:rPr>
        <w:t>;</w:t>
      </w:r>
      <w:r>
        <w:rPr>
          <w:bCs/>
        </w:rPr>
        <w:t xml:space="preserve"> </w:t>
      </w:r>
      <w:proofErr w:type="spellStart"/>
      <w:r>
        <w:rPr>
          <w:bCs/>
        </w:rPr>
        <w:t>mGy</w:t>
      </w:r>
      <w:proofErr w:type="spellEnd"/>
      <w:r w:rsidR="001F5F83">
        <w:rPr>
          <w:bCs/>
        </w:rPr>
        <w:t>:</w:t>
      </w:r>
      <w:r>
        <w:rPr>
          <w:bCs/>
        </w:rPr>
        <w:t xml:space="preserve"> </w:t>
      </w:r>
      <w:proofErr w:type="spellStart"/>
      <w:r>
        <w:rPr>
          <w:bCs/>
        </w:rPr>
        <w:t>milligray</w:t>
      </w:r>
      <w:proofErr w:type="spellEnd"/>
      <w:r w:rsidR="00DE47C8">
        <w:rPr>
          <w:bCs/>
        </w:rPr>
        <w:t>;</w:t>
      </w:r>
      <w:r>
        <w:rPr>
          <w:bCs/>
        </w:rPr>
        <w:t xml:space="preserve"> kV</w:t>
      </w:r>
      <w:r w:rsidR="001F5F83">
        <w:rPr>
          <w:bCs/>
        </w:rPr>
        <w:t>:</w:t>
      </w:r>
      <w:r>
        <w:rPr>
          <w:bCs/>
        </w:rPr>
        <w:t xml:space="preserve"> kilovolt</w:t>
      </w:r>
      <w:r w:rsidR="00DE47C8">
        <w:rPr>
          <w:bCs/>
        </w:rPr>
        <w:t>;</w:t>
      </w:r>
      <w:r>
        <w:rPr>
          <w:bCs/>
        </w:rPr>
        <w:t xml:space="preserve"> HU</w:t>
      </w:r>
      <w:r w:rsidR="001F5F83">
        <w:rPr>
          <w:bCs/>
        </w:rPr>
        <w:t>:</w:t>
      </w:r>
      <w:r>
        <w:rPr>
          <w:bCs/>
        </w:rPr>
        <w:t xml:space="preserve"> Hounsfield units. </w:t>
      </w:r>
    </w:p>
    <w:sectPr w:rsidR="002A3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09E01" w14:textId="77777777" w:rsidR="00A44320" w:rsidRDefault="00A44320">
      <w:pPr>
        <w:spacing w:after="0" w:line="240" w:lineRule="auto"/>
      </w:pPr>
      <w:r>
        <w:separator/>
      </w:r>
    </w:p>
  </w:endnote>
  <w:endnote w:type="continuationSeparator" w:id="0">
    <w:p w14:paraId="3AC23550" w14:textId="77777777" w:rsidR="00A44320" w:rsidRDefault="00A44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54E72" w14:textId="77777777" w:rsidR="00A44320" w:rsidRDefault="00A44320">
      <w:pPr>
        <w:spacing w:after="0" w:line="240" w:lineRule="auto"/>
      </w:pPr>
      <w:r>
        <w:separator/>
      </w:r>
    </w:p>
  </w:footnote>
  <w:footnote w:type="continuationSeparator" w:id="0">
    <w:p w14:paraId="6A6638C4" w14:textId="77777777" w:rsidR="00A44320" w:rsidRDefault="00A44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F7670"/>
    <w:multiLevelType w:val="hybridMultilevel"/>
    <w:tmpl w:val="5E10EE46"/>
    <w:lvl w:ilvl="0" w:tplc="6B68DF4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41BC"/>
    <w:multiLevelType w:val="hybridMultilevel"/>
    <w:tmpl w:val="DBB41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E150CD"/>
    <w:multiLevelType w:val="hybridMultilevel"/>
    <w:tmpl w:val="0A6AC890"/>
    <w:lvl w:ilvl="0" w:tplc="E8A6CDA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D8E3A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9E12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C4B0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872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40C6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B47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3843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98D2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C4D91"/>
    <w:multiLevelType w:val="hybridMultilevel"/>
    <w:tmpl w:val="0D2A89CA"/>
    <w:lvl w:ilvl="0" w:tplc="88E66566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522CC72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1E8C7A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048C40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C9E477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544A98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0F4DC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010711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06AA99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302544EF"/>
    <w:multiLevelType w:val="hybridMultilevel"/>
    <w:tmpl w:val="A2948CFC"/>
    <w:lvl w:ilvl="0" w:tplc="05025ECA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DB9A37B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564042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FCA32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FA2997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42E291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2209EB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D5C099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33E74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33266FF5"/>
    <w:multiLevelType w:val="hybridMultilevel"/>
    <w:tmpl w:val="C6CC1F82"/>
    <w:lvl w:ilvl="0" w:tplc="363C2B4C">
      <w:start w:val="1"/>
      <w:numFmt w:val="decimal"/>
      <w:lvlText w:val="%1."/>
      <w:lvlJc w:val="left"/>
      <w:pPr>
        <w:ind w:left="720" w:hanging="360"/>
      </w:pPr>
    </w:lvl>
    <w:lvl w:ilvl="1" w:tplc="70BC3BAE">
      <w:start w:val="1"/>
      <w:numFmt w:val="lowerLetter"/>
      <w:lvlText w:val="%2."/>
      <w:lvlJc w:val="left"/>
      <w:pPr>
        <w:ind w:left="1440" w:hanging="360"/>
      </w:pPr>
    </w:lvl>
    <w:lvl w:ilvl="2" w:tplc="00F2928A">
      <w:start w:val="1"/>
      <w:numFmt w:val="lowerRoman"/>
      <w:lvlText w:val="%3."/>
      <w:lvlJc w:val="right"/>
      <w:pPr>
        <w:ind w:left="2160" w:hanging="180"/>
      </w:pPr>
    </w:lvl>
    <w:lvl w:ilvl="3" w:tplc="1CDA537A">
      <w:start w:val="1"/>
      <w:numFmt w:val="decimal"/>
      <w:lvlText w:val="%4."/>
      <w:lvlJc w:val="left"/>
      <w:pPr>
        <w:ind w:left="2880" w:hanging="360"/>
      </w:pPr>
    </w:lvl>
    <w:lvl w:ilvl="4" w:tplc="ED8476F4">
      <w:start w:val="1"/>
      <w:numFmt w:val="lowerLetter"/>
      <w:lvlText w:val="%5."/>
      <w:lvlJc w:val="left"/>
      <w:pPr>
        <w:ind w:left="3600" w:hanging="360"/>
      </w:pPr>
    </w:lvl>
    <w:lvl w:ilvl="5" w:tplc="EF366B2E">
      <w:start w:val="1"/>
      <w:numFmt w:val="lowerRoman"/>
      <w:lvlText w:val="%6."/>
      <w:lvlJc w:val="right"/>
      <w:pPr>
        <w:ind w:left="4320" w:hanging="180"/>
      </w:pPr>
    </w:lvl>
    <w:lvl w:ilvl="6" w:tplc="59BC0D42">
      <w:start w:val="1"/>
      <w:numFmt w:val="decimal"/>
      <w:lvlText w:val="%7."/>
      <w:lvlJc w:val="left"/>
      <w:pPr>
        <w:ind w:left="5040" w:hanging="360"/>
      </w:pPr>
    </w:lvl>
    <w:lvl w:ilvl="7" w:tplc="18F4C9B8">
      <w:start w:val="1"/>
      <w:numFmt w:val="lowerLetter"/>
      <w:lvlText w:val="%8."/>
      <w:lvlJc w:val="left"/>
      <w:pPr>
        <w:ind w:left="5760" w:hanging="360"/>
      </w:pPr>
    </w:lvl>
    <w:lvl w:ilvl="8" w:tplc="375C0CE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F207E"/>
    <w:multiLevelType w:val="multilevel"/>
    <w:tmpl w:val="742895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9C62744"/>
    <w:multiLevelType w:val="hybridMultilevel"/>
    <w:tmpl w:val="8BCC837C"/>
    <w:lvl w:ilvl="0" w:tplc="0EEAA5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67846"/>
    <w:multiLevelType w:val="hybridMultilevel"/>
    <w:tmpl w:val="F53E10A0"/>
    <w:lvl w:ilvl="0" w:tplc="4D564CAA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 w:tplc="83A2818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C66E5D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A84900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0A621C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07EB35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4566D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2967AB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C36C4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479C6262"/>
    <w:multiLevelType w:val="hybridMultilevel"/>
    <w:tmpl w:val="49FEF71A"/>
    <w:lvl w:ilvl="0" w:tplc="5F6E5C66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 w:tplc="3CCEFED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C48DE6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8ECC69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C56818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D8A8F9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C6E0C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A10282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212691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48800749"/>
    <w:multiLevelType w:val="hybridMultilevel"/>
    <w:tmpl w:val="5682286E"/>
    <w:lvl w:ilvl="0" w:tplc="51B29E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CE84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44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CD2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F1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449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309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0B56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BC6B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506489"/>
    <w:multiLevelType w:val="hybridMultilevel"/>
    <w:tmpl w:val="56149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5C055F"/>
    <w:multiLevelType w:val="hybridMultilevel"/>
    <w:tmpl w:val="8E0E5C2C"/>
    <w:lvl w:ilvl="0" w:tplc="6BDA09EA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 w:tplc="CE96E1C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764EE8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6C81DC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608C11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8B6511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A4018D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86C5AA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F3A705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3" w15:restartNumberingAfterBreak="0">
    <w:nsid w:val="53082DB8"/>
    <w:multiLevelType w:val="hybridMultilevel"/>
    <w:tmpl w:val="4E6845E0"/>
    <w:lvl w:ilvl="0" w:tplc="8C088C7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C87FCE"/>
    <w:multiLevelType w:val="hybridMultilevel"/>
    <w:tmpl w:val="A0764E64"/>
    <w:lvl w:ilvl="0" w:tplc="C05ACE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52C634">
      <w:start w:val="1"/>
      <w:numFmt w:val="lowerLetter"/>
      <w:lvlText w:val="%2."/>
      <w:lvlJc w:val="left"/>
      <w:pPr>
        <w:ind w:left="1440" w:hanging="360"/>
      </w:pPr>
    </w:lvl>
    <w:lvl w:ilvl="2" w:tplc="730634E2">
      <w:start w:val="1"/>
      <w:numFmt w:val="lowerRoman"/>
      <w:lvlText w:val="%3."/>
      <w:lvlJc w:val="right"/>
      <w:pPr>
        <w:ind w:left="2160" w:hanging="180"/>
      </w:pPr>
    </w:lvl>
    <w:lvl w:ilvl="3" w:tplc="119E5EC0">
      <w:start w:val="1"/>
      <w:numFmt w:val="decimal"/>
      <w:lvlText w:val="%4."/>
      <w:lvlJc w:val="left"/>
      <w:pPr>
        <w:ind w:left="2880" w:hanging="360"/>
      </w:pPr>
    </w:lvl>
    <w:lvl w:ilvl="4" w:tplc="605CFD40">
      <w:start w:val="1"/>
      <w:numFmt w:val="lowerLetter"/>
      <w:lvlText w:val="%5."/>
      <w:lvlJc w:val="left"/>
      <w:pPr>
        <w:ind w:left="3600" w:hanging="360"/>
      </w:pPr>
    </w:lvl>
    <w:lvl w:ilvl="5" w:tplc="3370C9D0">
      <w:start w:val="1"/>
      <w:numFmt w:val="lowerRoman"/>
      <w:lvlText w:val="%6."/>
      <w:lvlJc w:val="right"/>
      <w:pPr>
        <w:ind w:left="4320" w:hanging="180"/>
      </w:pPr>
    </w:lvl>
    <w:lvl w:ilvl="6" w:tplc="CA2C8702">
      <w:start w:val="1"/>
      <w:numFmt w:val="decimal"/>
      <w:lvlText w:val="%7."/>
      <w:lvlJc w:val="left"/>
      <w:pPr>
        <w:ind w:left="5040" w:hanging="360"/>
      </w:pPr>
    </w:lvl>
    <w:lvl w:ilvl="7" w:tplc="F006D0FE">
      <w:start w:val="1"/>
      <w:numFmt w:val="lowerLetter"/>
      <w:lvlText w:val="%8."/>
      <w:lvlJc w:val="left"/>
      <w:pPr>
        <w:ind w:left="5760" w:hanging="360"/>
      </w:pPr>
    </w:lvl>
    <w:lvl w:ilvl="8" w:tplc="20944DA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20EAB"/>
    <w:multiLevelType w:val="hybridMultilevel"/>
    <w:tmpl w:val="D5302804"/>
    <w:lvl w:ilvl="0" w:tplc="65F02CF6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38905F1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64890D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1BA9B8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1F23B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C8C661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792678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AD640F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5F0116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6" w15:restartNumberingAfterBreak="0">
    <w:nsid w:val="661A52FD"/>
    <w:multiLevelType w:val="hybridMultilevel"/>
    <w:tmpl w:val="0038A7D8"/>
    <w:lvl w:ilvl="0" w:tplc="A63CE92E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22DE02E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F225E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D1487E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DDBC337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400AC8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186922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55E65E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6DE8CB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7" w15:restartNumberingAfterBreak="0">
    <w:nsid w:val="6AC968AB"/>
    <w:multiLevelType w:val="multilevel"/>
    <w:tmpl w:val="87CAD42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71410DBF"/>
    <w:multiLevelType w:val="hybridMultilevel"/>
    <w:tmpl w:val="18666BD0"/>
    <w:lvl w:ilvl="0" w:tplc="8168FB3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80CCA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CF0434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6B66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9E4142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5569BE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88C266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AA22BE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052F63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72CF33B4"/>
    <w:multiLevelType w:val="hybridMultilevel"/>
    <w:tmpl w:val="83724C44"/>
    <w:lvl w:ilvl="0" w:tplc="3ACAE626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CD0A782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67CEDE1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3B048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5167E9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91493B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3A6EBD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4C835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3589AF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781A569B"/>
    <w:multiLevelType w:val="hybridMultilevel"/>
    <w:tmpl w:val="689A6C96"/>
    <w:lvl w:ilvl="0" w:tplc="26B68D04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 w:tplc="3CCCE4F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93876A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0F04A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E3E822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EA4BD5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D7689A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17E409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53CD81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5"/>
  </w:num>
  <w:num w:numId="2">
    <w:abstractNumId w:val="9"/>
  </w:num>
  <w:num w:numId="3">
    <w:abstractNumId w:val="12"/>
  </w:num>
  <w:num w:numId="4">
    <w:abstractNumId w:val="8"/>
  </w:num>
  <w:num w:numId="5">
    <w:abstractNumId w:val="20"/>
  </w:num>
  <w:num w:numId="6">
    <w:abstractNumId w:val="3"/>
  </w:num>
  <w:num w:numId="7">
    <w:abstractNumId w:val="16"/>
  </w:num>
  <w:num w:numId="8">
    <w:abstractNumId w:val="19"/>
  </w:num>
  <w:num w:numId="9">
    <w:abstractNumId w:val="4"/>
  </w:num>
  <w:num w:numId="10">
    <w:abstractNumId w:val="15"/>
  </w:num>
  <w:num w:numId="11">
    <w:abstractNumId w:val="18"/>
  </w:num>
  <w:num w:numId="12">
    <w:abstractNumId w:val="10"/>
  </w:num>
  <w:num w:numId="13">
    <w:abstractNumId w:val="14"/>
  </w:num>
  <w:num w:numId="14">
    <w:abstractNumId w:val="2"/>
  </w:num>
  <w:num w:numId="15">
    <w:abstractNumId w:val="7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  <w:num w:numId="20">
    <w:abstractNumId w:val="17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DE4"/>
    <w:rsid w:val="00017333"/>
    <w:rsid w:val="00021160"/>
    <w:rsid w:val="000328CF"/>
    <w:rsid w:val="0003368D"/>
    <w:rsid w:val="0004297B"/>
    <w:rsid w:val="00054BBD"/>
    <w:rsid w:val="000572C4"/>
    <w:rsid w:val="000602EC"/>
    <w:rsid w:val="0007005F"/>
    <w:rsid w:val="00077E5E"/>
    <w:rsid w:val="000819FA"/>
    <w:rsid w:val="00084504"/>
    <w:rsid w:val="0009248C"/>
    <w:rsid w:val="00094837"/>
    <w:rsid w:val="000974C7"/>
    <w:rsid w:val="000978E5"/>
    <w:rsid w:val="000A0AD0"/>
    <w:rsid w:val="000A210C"/>
    <w:rsid w:val="000A351C"/>
    <w:rsid w:val="000A73D4"/>
    <w:rsid w:val="000B01DA"/>
    <w:rsid w:val="000C11B5"/>
    <w:rsid w:val="000C2D52"/>
    <w:rsid w:val="000D25D2"/>
    <w:rsid w:val="000E0033"/>
    <w:rsid w:val="000E12ED"/>
    <w:rsid w:val="000E2DE3"/>
    <w:rsid w:val="000E384D"/>
    <w:rsid w:val="000F05E4"/>
    <w:rsid w:val="000F1C17"/>
    <w:rsid w:val="000F2573"/>
    <w:rsid w:val="000F30B7"/>
    <w:rsid w:val="001000EF"/>
    <w:rsid w:val="00101137"/>
    <w:rsid w:val="00101BAD"/>
    <w:rsid w:val="0010495D"/>
    <w:rsid w:val="00106E72"/>
    <w:rsid w:val="00122C08"/>
    <w:rsid w:val="001272F3"/>
    <w:rsid w:val="001345A7"/>
    <w:rsid w:val="001524CB"/>
    <w:rsid w:val="001527A4"/>
    <w:rsid w:val="001556EA"/>
    <w:rsid w:val="00157888"/>
    <w:rsid w:val="00157C12"/>
    <w:rsid w:val="00167891"/>
    <w:rsid w:val="00180987"/>
    <w:rsid w:val="0019038E"/>
    <w:rsid w:val="0019481C"/>
    <w:rsid w:val="0019561B"/>
    <w:rsid w:val="001976F4"/>
    <w:rsid w:val="001B2072"/>
    <w:rsid w:val="001C083B"/>
    <w:rsid w:val="001D1B82"/>
    <w:rsid w:val="001E37DB"/>
    <w:rsid w:val="001E6200"/>
    <w:rsid w:val="001F0563"/>
    <w:rsid w:val="001F0F6B"/>
    <w:rsid w:val="001F2FF4"/>
    <w:rsid w:val="001F4C8F"/>
    <w:rsid w:val="001F5F83"/>
    <w:rsid w:val="002030E5"/>
    <w:rsid w:val="00203DB0"/>
    <w:rsid w:val="00205A03"/>
    <w:rsid w:val="002079FE"/>
    <w:rsid w:val="00212B60"/>
    <w:rsid w:val="00213616"/>
    <w:rsid w:val="0021767A"/>
    <w:rsid w:val="00221664"/>
    <w:rsid w:val="00225602"/>
    <w:rsid w:val="00227015"/>
    <w:rsid w:val="00230FC9"/>
    <w:rsid w:val="002328B7"/>
    <w:rsid w:val="00234457"/>
    <w:rsid w:val="002353ED"/>
    <w:rsid w:val="002604D4"/>
    <w:rsid w:val="00260992"/>
    <w:rsid w:val="002610EE"/>
    <w:rsid w:val="002640D4"/>
    <w:rsid w:val="002667A3"/>
    <w:rsid w:val="00266DEA"/>
    <w:rsid w:val="0029139B"/>
    <w:rsid w:val="002955D3"/>
    <w:rsid w:val="002976C2"/>
    <w:rsid w:val="002A1C30"/>
    <w:rsid w:val="002A2DEC"/>
    <w:rsid w:val="002A33E4"/>
    <w:rsid w:val="002A755F"/>
    <w:rsid w:val="002B06C0"/>
    <w:rsid w:val="002B3EDD"/>
    <w:rsid w:val="002C1589"/>
    <w:rsid w:val="002C2D94"/>
    <w:rsid w:val="002C6099"/>
    <w:rsid w:val="002D0492"/>
    <w:rsid w:val="002D7FBE"/>
    <w:rsid w:val="002E1E62"/>
    <w:rsid w:val="002E6A31"/>
    <w:rsid w:val="002E6D7E"/>
    <w:rsid w:val="002F4436"/>
    <w:rsid w:val="002F4A72"/>
    <w:rsid w:val="00301115"/>
    <w:rsid w:val="00302B39"/>
    <w:rsid w:val="003041FD"/>
    <w:rsid w:val="0030563A"/>
    <w:rsid w:val="003107BF"/>
    <w:rsid w:val="00311415"/>
    <w:rsid w:val="0031342E"/>
    <w:rsid w:val="003173A5"/>
    <w:rsid w:val="00321F47"/>
    <w:rsid w:val="00333675"/>
    <w:rsid w:val="003372CB"/>
    <w:rsid w:val="003443D6"/>
    <w:rsid w:val="00345419"/>
    <w:rsid w:val="003464F0"/>
    <w:rsid w:val="003539ED"/>
    <w:rsid w:val="00356901"/>
    <w:rsid w:val="00366800"/>
    <w:rsid w:val="003809F4"/>
    <w:rsid w:val="00393226"/>
    <w:rsid w:val="003A1827"/>
    <w:rsid w:val="003A1DB8"/>
    <w:rsid w:val="003A3210"/>
    <w:rsid w:val="003A365C"/>
    <w:rsid w:val="003A5074"/>
    <w:rsid w:val="003B1309"/>
    <w:rsid w:val="003C43A9"/>
    <w:rsid w:val="003D21D7"/>
    <w:rsid w:val="003E1AB8"/>
    <w:rsid w:val="003E62EC"/>
    <w:rsid w:val="003E65DD"/>
    <w:rsid w:val="003F3C9F"/>
    <w:rsid w:val="00403C49"/>
    <w:rsid w:val="00405A91"/>
    <w:rsid w:val="00411C9A"/>
    <w:rsid w:val="00413C12"/>
    <w:rsid w:val="004148ED"/>
    <w:rsid w:val="00420B65"/>
    <w:rsid w:val="00422DD9"/>
    <w:rsid w:val="00423D59"/>
    <w:rsid w:val="00430604"/>
    <w:rsid w:val="0043416C"/>
    <w:rsid w:val="00435136"/>
    <w:rsid w:val="00444021"/>
    <w:rsid w:val="00446910"/>
    <w:rsid w:val="00461559"/>
    <w:rsid w:val="004666A9"/>
    <w:rsid w:val="0047383D"/>
    <w:rsid w:val="00475A7A"/>
    <w:rsid w:val="00481F58"/>
    <w:rsid w:val="004827F0"/>
    <w:rsid w:val="0048411C"/>
    <w:rsid w:val="004853D6"/>
    <w:rsid w:val="00486FC5"/>
    <w:rsid w:val="004A7BBF"/>
    <w:rsid w:val="004B3EB9"/>
    <w:rsid w:val="004B6E21"/>
    <w:rsid w:val="004C07DF"/>
    <w:rsid w:val="004D13F0"/>
    <w:rsid w:val="004D1BC0"/>
    <w:rsid w:val="004D60DC"/>
    <w:rsid w:val="00511B26"/>
    <w:rsid w:val="0052540F"/>
    <w:rsid w:val="0052763B"/>
    <w:rsid w:val="00533072"/>
    <w:rsid w:val="00535508"/>
    <w:rsid w:val="00536043"/>
    <w:rsid w:val="00543540"/>
    <w:rsid w:val="00570A89"/>
    <w:rsid w:val="005713F1"/>
    <w:rsid w:val="00585D3B"/>
    <w:rsid w:val="00590ADB"/>
    <w:rsid w:val="005A2B98"/>
    <w:rsid w:val="005A3EF8"/>
    <w:rsid w:val="005A7EE3"/>
    <w:rsid w:val="005B1313"/>
    <w:rsid w:val="005B47BF"/>
    <w:rsid w:val="005B4865"/>
    <w:rsid w:val="005C549D"/>
    <w:rsid w:val="005D2867"/>
    <w:rsid w:val="005D64EF"/>
    <w:rsid w:val="005D7F23"/>
    <w:rsid w:val="005E0F75"/>
    <w:rsid w:val="005E134C"/>
    <w:rsid w:val="00605833"/>
    <w:rsid w:val="0060773B"/>
    <w:rsid w:val="00617C4D"/>
    <w:rsid w:val="006254A1"/>
    <w:rsid w:val="006258E3"/>
    <w:rsid w:val="00630D5B"/>
    <w:rsid w:val="006333A6"/>
    <w:rsid w:val="00636AD8"/>
    <w:rsid w:val="006504F4"/>
    <w:rsid w:val="00657B7A"/>
    <w:rsid w:val="00664AE3"/>
    <w:rsid w:val="00667D81"/>
    <w:rsid w:val="00673C0C"/>
    <w:rsid w:val="006832E2"/>
    <w:rsid w:val="00684D29"/>
    <w:rsid w:val="00692DC5"/>
    <w:rsid w:val="00695A83"/>
    <w:rsid w:val="006A1C65"/>
    <w:rsid w:val="006A244C"/>
    <w:rsid w:val="006C0738"/>
    <w:rsid w:val="006C0E92"/>
    <w:rsid w:val="006D30ED"/>
    <w:rsid w:val="006D3499"/>
    <w:rsid w:val="006F08CD"/>
    <w:rsid w:val="006F18CB"/>
    <w:rsid w:val="006F5A01"/>
    <w:rsid w:val="006F699E"/>
    <w:rsid w:val="006F7575"/>
    <w:rsid w:val="00711662"/>
    <w:rsid w:val="00711EA9"/>
    <w:rsid w:val="00716A73"/>
    <w:rsid w:val="00717875"/>
    <w:rsid w:val="007214CC"/>
    <w:rsid w:val="007217D4"/>
    <w:rsid w:val="00722F86"/>
    <w:rsid w:val="00723C58"/>
    <w:rsid w:val="007241AF"/>
    <w:rsid w:val="007244EC"/>
    <w:rsid w:val="00725350"/>
    <w:rsid w:val="007254BF"/>
    <w:rsid w:val="007343D4"/>
    <w:rsid w:val="00740539"/>
    <w:rsid w:val="00740601"/>
    <w:rsid w:val="00740946"/>
    <w:rsid w:val="00746073"/>
    <w:rsid w:val="0075471B"/>
    <w:rsid w:val="00771E31"/>
    <w:rsid w:val="00784ABB"/>
    <w:rsid w:val="00787970"/>
    <w:rsid w:val="007913E5"/>
    <w:rsid w:val="00793FAF"/>
    <w:rsid w:val="007967E6"/>
    <w:rsid w:val="007A2AA0"/>
    <w:rsid w:val="007A2C8A"/>
    <w:rsid w:val="007A4982"/>
    <w:rsid w:val="007A54A1"/>
    <w:rsid w:val="007B3D43"/>
    <w:rsid w:val="007B7F86"/>
    <w:rsid w:val="007C143B"/>
    <w:rsid w:val="007C164A"/>
    <w:rsid w:val="007C7C20"/>
    <w:rsid w:val="007D0CE0"/>
    <w:rsid w:val="007D2E9E"/>
    <w:rsid w:val="007D5532"/>
    <w:rsid w:val="007E50E7"/>
    <w:rsid w:val="007E7F15"/>
    <w:rsid w:val="007F32C6"/>
    <w:rsid w:val="007F5162"/>
    <w:rsid w:val="007F5890"/>
    <w:rsid w:val="007F5F85"/>
    <w:rsid w:val="00822C09"/>
    <w:rsid w:val="00832E8A"/>
    <w:rsid w:val="00833428"/>
    <w:rsid w:val="00840B70"/>
    <w:rsid w:val="00842233"/>
    <w:rsid w:val="0084307A"/>
    <w:rsid w:val="00843474"/>
    <w:rsid w:val="00853941"/>
    <w:rsid w:val="008636D8"/>
    <w:rsid w:val="00881FC1"/>
    <w:rsid w:val="0088452E"/>
    <w:rsid w:val="0088622C"/>
    <w:rsid w:val="0088791C"/>
    <w:rsid w:val="00891B5F"/>
    <w:rsid w:val="00896934"/>
    <w:rsid w:val="008A14AF"/>
    <w:rsid w:val="008A23B8"/>
    <w:rsid w:val="008A3566"/>
    <w:rsid w:val="008B00EB"/>
    <w:rsid w:val="008B1A74"/>
    <w:rsid w:val="008B555B"/>
    <w:rsid w:val="008C0305"/>
    <w:rsid w:val="008C7DDD"/>
    <w:rsid w:val="008D2EC1"/>
    <w:rsid w:val="008E049F"/>
    <w:rsid w:val="008E276F"/>
    <w:rsid w:val="00903E90"/>
    <w:rsid w:val="00914EBB"/>
    <w:rsid w:val="009153EF"/>
    <w:rsid w:val="00916CE5"/>
    <w:rsid w:val="0092125C"/>
    <w:rsid w:val="009315C9"/>
    <w:rsid w:val="00936989"/>
    <w:rsid w:val="00941C74"/>
    <w:rsid w:val="009440D9"/>
    <w:rsid w:val="00956A55"/>
    <w:rsid w:val="00965183"/>
    <w:rsid w:val="0097146A"/>
    <w:rsid w:val="0098074E"/>
    <w:rsid w:val="00983893"/>
    <w:rsid w:val="00983CAF"/>
    <w:rsid w:val="009852C3"/>
    <w:rsid w:val="00986D5C"/>
    <w:rsid w:val="0098745A"/>
    <w:rsid w:val="0099047A"/>
    <w:rsid w:val="009961C7"/>
    <w:rsid w:val="009A1771"/>
    <w:rsid w:val="009A1A0E"/>
    <w:rsid w:val="009A479F"/>
    <w:rsid w:val="009C62F9"/>
    <w:rsid w:val="009D2D25"/>
    <w:rsid w:val="009D7C1D"/>
    <w:rsid w:val="009E49E5"/>
    <w:rsid w:val="009E6544"/>
    <w:rsid w:val="009E7E80"/>
    <w:rsid w:val="00A0192C"/>
    <w:rsid w:val="00A02411"/>
    <w:rsid w:val="00A04091"/>
    <w:rsid w:val="00A06CE4"/>
    <w:rsid w:val="00A2026B"/>
    <w:rsid w:val="00A2210B"/>
    <w:rsid w:val="00A318ED"/>
    <w:rsid w:val="00A3457C"/>
    <w:rsid w:val="00A44320"/>
    <w:rsid w:val="00A450FE"/>
    <w:rsid w:val="00A55DD2"/>
    <w:rsid w:val="00A60FFA"/>
    <w:rsid w:val="00A6142E"/>
    <w:rsid w:val="00A63884"/>
    <w:rsid w:val="00A67633"/>
    <w:rsid w:val="00A75DE7"/>
    <w:rsid w:val="00A93226"/>
    <w:rsid w:val="00AB6A23"/>
    <w:rsid w:val="00AB6D84"/>
    <w:rsid w:val="00AB6EF3"/>
    <w:rsid w:val="00AB71CA"/>
    <w:rsid w:val="00AD0C3A"/>
    <w:rsid w:val="00AD25D6"/>
    <w:rsid w:val="00AE452D"/>
    <w:rsid w:val="00AE5D92"/>
    <w:rsid w:val="00AE643A"/>
    <w:rsid w:val="00AE6A50"/>
    <w:rsid w:val="00B114E4"/>
    <w:rsid w:val="00B12C41"/>
    <w:rsid w:val="00B161CD"/>
    <w:rsid w:val="00B162E4"/>
    <w:rsid w:val="00B17046"/>
    <w:rsid w:val="00B20996"/>
    <w:rsid w:val="00B21A40"/>
    <w:rsid w:val="00B34FCD"/>
    <w:rsid w:val="00B36D96"/>
    <w:rsid w:val="00B452B8"/>
    <w:rsid w:val="00B53F86"/>
    <w:rsid w:val="00B57E6A"/>
    <w:rsid w:val="00B77771"/>
    <w:rsid w:val="00B77BF5"/>
    <w:rsid w:val="00B81DB4"/>
    <w:rsid w:val="00B83057"/>
    <w:rsid w:val="00BA2CB9"/>
    <w:rsid w:val="00BA63A7"/>
    <w:rsid w:val="00BA73BB"/>
    <w:rsid w:val="00BB0E7E"/>
    <w:rsid w:val="00BB3738"/>
    <w:rsid w:val="00BB5341"/>
    <w:rsid w:val="00BC1C1F"/>
    <w:rsid w:val="00BC6A50"/>
    <w:rsid w:val="00BC6DC8"/>
    <w:rsid w:val="00BD0DD8"/>
    <w:rsid w:val="00BD6C2F"/>
    <w:rsid w:val="00BE0DAC"/>
    <w:rsid w:val="00BE67DF"/>
    <w:rsid w:val="00BF1879"/>
    <w:rsid w:val="00BF1B1B"/>
    <w:rsid w:val="00C002E7"/>
    <w:rsid w:val="00C020C1"/>
    <w:rsid w:val="00C06D26"/>
    <w:rsid w:val="00C13AFA"/>
    <w:rsid w:val="00C13B64"/>
    <w:rsid w:val="00C1431E"/>
    <w:rsid w:val="00C14656"/>
    <w:rsid w:val="00C2023D"/>
    <w:rsid w:val="00C237CA"/>
    <w:rsid w:val="00C276B0"/>
    <w:rsid w:val="00C35521"/>
    <w:rsid w:val="00C35836"/>
    <w:rsid w:val="00C36DEF"/>
    <w:rsid w:val="00C4497C"/>
    <w:rsid w:val="00C57BF7"/>
    <w:rsid w:val="00C61DAF"/>
    <w:rsid w:val="00C6465E"/>
    <w:rsid w:val="00C67F11"/>
    <w:rsid w:val="00C72101"/>
    <w:rsid w:val="00C904DE"/>
    <w:rsid w:val="00C92A6C"/>
    <w:rsid w:val="00CA221E"/>
    <w:rsid w:val="00CA4A25"/>
    <w:rsid w:val="00CA4F89"/>
    <w:rsid w:val="00CA5A02"/>
    <w:rsid w:val="00CC62CA"/>
    <w:rsid w:val="00CD11AB"/>
    <w:rsid w:val="00CD1D26"/>
    <w:rsid w:val="00CD4A39"/>
    <w:rsid w:val="00CD79C7"/>
    <w:rsid w:val="00CE0769"/>
    <w:rsid w:val="00CE10FB"/>
    <w:rsid w:val="00CE42A1"/>
    <w:rsid w:val="00D02ECD"/>
    <w:rsid w:val="00D073E4"/>
    <w:rsid w:val="00D0790C"/>
    <w:rsid w:val="00D10AB2"/>
    <w:rsid w:val="00D152D5"/>
    <w:rsid w:val="00D1540F"/>
    <w:rsid w:val="00D24308"/>
    <w:rsid w:val="00D2770C"/>
    <w:rsid w:val="00D531F4"/>
    <w:rsid w:val="00D724FD"/>
    <w:rsid w:val="00D74560"/>
    <w:rsid w:val="00D747EF"/>
    <w:rsid w:val="00D876DA"/>
    <w:rsid w:val="00D87735"/>
    <w:rsid w:val="00D92F31"/>
    <w:rsid w:val="00D93CE1"/>
    <w:rsid w:val="00D95416"/>
    <w:rsid w:val="00DA542C"/>
    <w:rsid w:val="00DB1BA5"/>
    <w:rsid w:val="00DB5D75"/>
    <w:rsid w:val="00DD3538"/>
    <w:rsid w:val="00DE0CAB"/>
    <w:rsid w:val="00DE0CE7"/>
    <w:rsid w:val="00DE140D"/>
    <w:rsid w:val="00DE156D"/>
    <w:rsid w:val="00DE3865"/>
    <w:rsid w:val="00DE47C8"/>
    <w:rsid w:val="00DE5DE4"/>
    <w:rsid w:val="00DF1199"/>
    <w:rsid w:val="00DF48C9"/>
    <w:rsid w:val="00DF53F7"/>
    <w:rsid w:val="00DF5C34"/>
    <w:rsid w:val="00DF6A2B"/>
    <w:rsid w:val="00DF7A6D"/>
    <w:rsid w:val="00E11ACC"/>
    <w:rsid w:val="00E12F99"/>
    <w:rsid w:val="00E16C2E"/>
    <w:rsid w:val="00E31341"/>
    <w:rsid w:val="00E35279"/>
    <w:rsid w:val="00E35C96"/>
    <w:rsid w:val="00E36497"/>
    <w:rsid w:val="00E44685"/>
    <w:rsid w:val="00E5530E"/>
    <w:rsid w:val="00E56FF6"/>
    <w:rsid w:val="00E607AA"/>
    <w:rsid w:val="00E6198C"/>
    <w:rsid w:val="00E61D4E"/>
    <w:rsid w:val="00E62E51"/>
    <w:rsid w:val="00E63040"/>
    <w:rsid w:val="00E65923"/>
    <w:rsid w:val="00E67AE4"/>
    <w:rsid w:val="00E719FA"/>
    <w:rsid w:val="00E72691"/>
    <w:rsid w:val="00E75F3B"/>
    <w:rsid w:val="00E916B9"/>
    <w:rsid w:val="00E918D6"/>
    <w:rsid w:val="00E91E14"/>
    <w:rsid w:val="00E97F49"/>
    <w:rsid w:val="00EA31AF"/>
    <w:rsid w:val="00EA7020"/>
    <w:rsid w:val="00EA798B"/>
    <w:rsid w:val="00EB172E"/>
    <w:rsid w:val="00EB3705"/>
    <w:rsid w:val="00EC6A32"/>
    <w:rsid w:val="00EC7448"/>
    <w:rsid w:val="00EC7900"/>
    <w:rsid w:val="00ED15F5"/>
    <w:rsid w:val="00ED2D22"/>
    <w:rsid w:val="00ED4793"/>
    <w:rsid w:val="00EE3CDB"/>
    <w:rsid w:val="00EF231A"/>
    <w:rsid w:val="00EF23CB"/>
    <w:rsid w:val="00EF32D5"/>
    <w:rsid w:val="00EF6996"/>
    <w:rsid w:val="00F00326"/>
    <w:rsid w:val="00F07180"/>
    <w:rsid w:val="00F07479"/>
    <w:rsid w:val="00F20961"/>
    <w:rsid w:val="00F24745"/>
    <w:rsid w:val="00F2476C"/>
    <w:rsid w:val="00F264F7"/>
    <w:rsid w:val="00F307DF"/>
    <w:rsid w:val="00F36903"/>
    <w:rsid w:val="00F521B3"/>
    <w:rsid w:val="00F5432B"/>
    <w:rsid w:val="00F55C6A"/>
    <w:rsid w:val="00F560EE"/>
    <w:rsid w:val="00F5641C"/>
    <w:rsid w:val="00F619BC"/>
    <w:rsid w:val="00F7118E"/>
    <w:rsid w:val="00F76661"/>
    <w:rsid w:val="00F85277"/>
    <w:rsid w:val="00F9437D"/>
    <w:rsid w:val="00F960B3"/>
    <w:rsid w:val="00FA4723"/>
    <w:rsid w:val="00FB052D"/>
    <w:rsid w:val="00FB28B6"/>
    <w:rsid w:val="00FB6639"/>
    <w:rsid w:val="00FC1F0C"/>
    <w:rsid w:val="00FD3B68"/>
    <w:rsid w:val="00FD5344"/>
    <w:rsid w:val="00FE1B61"/>
    <w:rsid w:val="00FE7B7A"/>
    <w:rsid w:val="00FF20A2"/>
    <w:rsid w:val="00FF573D"/>
    <w:rsid w:val="00FF60BC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CC02"/>
  <w15:docId w15:val="{FB827740-E222-4022-81C0-A8C735FB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</w:style>
  <w:style w:type="paragraph" w:customStyle="1" w:styleId="CitaviBibliographyHeading">
    <w:name w:val="Citavi Bibliography Heading"/>
    <w:basedOn w:val="Heading1"/>
    <w:link w:val="CitaviBibliographyHeadingChar"/>
  </w:style>
  <w:style w:type="character" w:customStyle="1" w:styleId="CitaviBibliographyHeadingChar">
    <w:name w:val="Citavi Bibliography Heading Char"/>
    <w:basedOn w:val="DefaultParagraphFont"/>
    <w:link w:val="CitaviBibliographyHeading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rPr>
      <w:rFonts w:ascii="Calibri Light" w:eastAsia="Calibri Light" w:hAnsi="Calibri Light" w:cs="Calibri Light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Pr>
      <w:rFonts w:ascii="Calibri Light" w:eastAsia="Calibri Light" w:hAnsi="Calibri Light" w:cs="Calibri Light"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Calibri Light" w:eastAsia="Calibri Light" w:hAnsi="Calibri Light" w:cs="Calibri Light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rPr>
      <w:rFonts w:ascii="Calibri Light" w:eastAsia="Calibri Light" w:hAnsi="Calibri Light" w:cs="Calibri Light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Calibri Light" w:eastAsia="Calibri Light" w:hAnsi="Calibri Light" w:cs="Calibri Light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rPr>
      <w:rFonts w:ascii="Calibri Light" w:eastAsia="Calibri Light" w:hAnsi="Calibri Light" w:cs="Calibri Light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EinfacheTabelle11">
    <w:name w:val="Einfache Tabel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single" w:sz="4" w:space="0" w:color="000000" w:themeColor="text1" w:themeShade="99"/>
          <w:insideV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pPr>
      <w:spacing w:after="0" w:line="240" w:lineRule="auto"/>
    </w:pPr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pPr>
      <w:spacing w:after="0" w:line="240" w:lineRule="auto"/>
    </w:pPr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="Calibri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 Light" w:eastAsia="Calibri Light" w:hAnsi="Calibri Light" w:cs="Calibri Light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="Calibri Light" w:eastAsia="Calibri Light" w:hAnsi="Calibri Light" w:cs="Calibri Light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Closing">
    <w:name w:val="Closing"/>
    <w:basedOn w:val="Normal"/>
    <w:link w:val="ClosingChar"/>
    <w:uiPriority w:val="99"/>
    <w:semiHidden/>
    <w:unhideWhenUsed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="Calibri Light" w:eastAsia="Calibri Light" w:hAnsi="Calibri Light" w:cs="Calibri Light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pPr>
      <w:spacing w:after="0" w:line="240" w:lineRule="auto"/>
    </w:pPr>
    <w:rPr>
      <w:rFonts w:ascii="Calibri Light" w:eastAsia="Calibri Light" w:hAnsi="Calibri Light" w:cs="Calibri Light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Calibri Light" w:hAnsi="Calibri Light" w:cs="Calibri Light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uiPriority w:val="99"/>
    <w:semiHidden/>
    <w:unhideWhenUsed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="Calibri Light" w:eastAsia="Calibri Light" w:hAnsi="Calibri Light" w:cs="Calibri Light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pPr>
      <w:ind w:left="708"/>
    </w:pPr>
  </w:style>
  <w:style w:type="paragraph" w:styleId="TOC9">
    <w:name w:val="toc 9"/>
    <w:basedOn w:val="Normal"/>
    <w:next w:val="Normal"/>
    <w:uiPriority w:val="39"/>
    <w:semiHidden/>
    <w:unhideWhenUsed/>
    <w:pPr>
      <w:spacing w:after="100"/>
      <w:ind w:left="1760"/>
    </w:pPr>
  </w:style>
  <w:style w:type="paragraph" w:styleId="TOC8">
    <w:name w:val="toc 8"/>
    <w:basedOn w:val="Normal"/>
    <w:next w:val="Normal"/>
    <w:uiPriority w:val="39"/>
    <w:semiHidden/>
    <w:unhideWhenUsed/>
    <w:pPr>
      <w:spacing w:after="100"/>
      <w:ind w:left="1540"/>
    </w:pPr>
  </w:style>
  <w:style w:type="paragraph" w:styleId="TOC7">
    <w:name w:val="toc 7"/>
    <w:basedOn w:val="Normal"/>
    <w:next w:val="Normal"/>
    <w:uiPriority w:val="39"/>
    <w:semiHidden/>
    <w:unhideWhenUsed/>
    <w:pPr>
      <w:spacing w:after="100"/>
      <w:ind w:left="1320"/>
    </w:pPr>
  </w:style>
  <w:style w:type="paragraph" w:styleId="TOC6">
    <w:name w:val="toc 6"/>
    <w:basedOn w:val="Normal"/>
    <w:next w:val="Normal"/>
    <w:uiPriority w:val="39"/>
    <w:semiHidden/>
    <w:unhideWhenUsed/>
    <w:pPr>
      <w:spacing w:after="100"/>
      <w:ind w:left="1100"/>
    </w:pPr>
  </w:style>
  <w:style w:type="paragraph" w:styleId="TOC5">
    <w:name w:val="toc 5"/>
    <w:basedOn w:val="Normal"/>
    <w:next w:val="Normal"/>
    <w:uiPriority w:val="39"/>
    <w:semiHidden/>
    <w:unhideWhenUsed/>
    <w:pPr>
      <w:spacing w:after="100"/>
      <w:ind w:left="880"/>
    </w:pPr>
  </w:style>
  <w:style w:type="paragraph" w:styleId="TOC4">
    <w:name w:val="toc 4"/>
    <w:basedOn w:val="Normal"/>
    <w:next w:val="Normal"/>
    <w:uiPriority w:val="39"/>
    <w:semiHidden/>
    <w:unhideWhenUsed/>
    <w:pPr>
      <w:spacing w:after="100"/>
      <w:ind w:left="660"/>
    </w:pPr>
  </w:style>
  <w:style w:type="paragraph" w:styleId="TOC3">
    <w:name w:val="toc 3"/>
    <w:basedOn w:val="Normal"/>
    <w:next w:val="Normal"/>
    <w:uiPriority w:val="39"/>
    <w:semiHidden/>
    <w:unhideWhenUsed/>
    <w:pPr>
      <w:spacing w:after="100"/>
      <w:ind w:left="440"/>
    </w:pPr>
  </w:style>
  <w:style w:type="paragraph" w:styleId="TOC2">
    <w:name w:val="toc 2"/>
    <w:basedOn w:val="Normal"/>
    <w:next w:val="Normal"/>
    <w:uiPriority w:val="39"/>
    <w:semiHidden/>
    <w:unhideWhenUsed/>
    <w:pPr>
      <w:spacing w:after="100"/>
      <w:ind w:left="220"/>
    </w:pPr>
  </w:style>
  <w:style w:type="paragraph" w:styleId="TOC1">
    <w:name w:val="toc 1"/>
    <w:basedOn w:val="Normal"/>
    <w:next w:val="Normal"/>
    <w:uiPriority w:val="39"/>
    <w:semiHidden/>
    <w:unhideWhenUsed/>
    <w:pPr>
      <w:spacing w:after="100"/>
    </w:pPr>
  </w:style>
  <w:style w:type="paragraph" w:styleId="Index9">
    <w:name w:val="index 9"/>
    <w:basedOn w:val="Normal"/>
    <w:next w:val="Normal"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uiPriority w:val="99"/>
    <w:semiHidden/>
    <w:unhideWhenUsed/>
    <w:pPr>
      <w:spacing w:after="0" w:line="240" w:lineRule="auto"/>
      <w:ind w:left="440" w:hanging="220"/>
    </w:pPr>
  </w:style>
  <w:style w:type="table" w:customStyle="1" w:styleId="Gitternetztabelle31">
    <w:name w:val="Gitternetztabelle 31"/>
    <w:basedOn w:val="TableNormal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0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3EAE6-B89F-40C2-A728-7A44CEF68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chenko Dmitrij</dc:creator>
  <cp:keywords/>
  <dc:description/>
  <cp:lastModifiedBy>Dmitrij Kravchenko</cp:lastModifiedBy>
  <cp:revision>210</cp:revision>
  <dcterms:created xsi:type="dcterms:W3CDTF">2020-08-28T09:23:00Z</dcterms:created>
  <dcterms:modified xsi:type="dcterms:W3CDTF">2021-07-1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e role of DECT in the differentiation of Gout and calcuim pyrophosphate deposition disease</vt:lpwstr>
  </property>
  <property fmtid="{D5CDD505-2E9C-101B-9397-08002B2CF9AE}" pid="3" name="CitaviDocumentProperty_8">
    <vt:lpwstr>CloudProjectKey=hcgtktqnbzht7l618wylx3azqfbt6wcshke5l8l86outfsfqjck; ProjectName=The role of DECT in the differentiation of Gout and calcuim pyrophosphate deposition disease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0d53a68e-fcf9-4e7d-9f10-0b1a77dd096f</vt:lpwstr>
  </property>
  <property fmtid="{D5CDD505-2E9C-101B-9397-08002B2CF9AE}" pid="6" name="CitaviDocumentProperty_1">
    <vt:lpwstr>6.5.5.0</vt:lpwstr>
  </property>
</Properties>
</file>